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08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8"/>
        <w:gridCol w:w="1500"/>
        <w:gridCol w:w="1500"/>
        <w:gridCol w:w="992"/>
        <w:gridCol w:w="236"/>
        <w:gridCol w:w="1500"/>
        <w:gridCol w:w="1500"/>
        <w:gridCol w:w="992"/>
      </w:tblGrid>
      <w:tr>
        <w:trPr/>
        <w:tc>
          <w:tcPr>
            <w:tcW w:w="43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rs174468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39714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6" w:hRule="atLeast"/>
        </w:trPr>
        <w:tc>
          <w:tcPr>
            <w:tcW w:w="4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MA Menorca cohor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-A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G-G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/>
        <w:tc>
          <w:tcPr>
            <w:tcW w:w="43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08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23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60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20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cognitive (mean, sd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9.7 (14.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9.4 (15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3 (15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 (14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eastfeeding, ye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rth weight (mean, sd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156.6 (479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234.0 (49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0.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stational age, weeks (mean, sd)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9.4 (1.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9.2 (1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 (1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 (1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term (&lt;37 weeks)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social clas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ed manual &amp; non-manu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skilled &amp; unskille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ternal education (%)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or les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smoking in pregnancy, ye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alcohol in pregnancy, ye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 cooker, ye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</w:tr>
      <w:tr>
        <w:trPr/>
        <w:tc>
          <w:tcPr>
            <w:tcW w:w="438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7446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239714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MA Sabadell cohort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AG-AA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CG-GG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/>
        <w:tc>
          <w:tcPr>
            <w:tcW w:w="43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03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70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19</w:t>
            </w:r>
          </w:p>
        </w:tc>
        <w:tc>
          <w:tcPr>
            <w:tcW w:w="1500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44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 cognitive (mean, sd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 (15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2 (1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5 (15.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 (15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eastfeeding, ye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rth weight (mean, sd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7.9 (433.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.0 (29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5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0.7 (391.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2.8 (41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stational age, weeks (mean, sd)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1.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 (1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 (1.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 (1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term (&lt;37 weeks)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social clas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ed manual &amp; non-manual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ally skilled &amp; unskilled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education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left="360" w:firstLine="24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or les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smoking in pregnancy, ye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>
        <w:trPr/>
        <w:tc>
          <w:tcPr>
            <w:tcW w:w="4388" w:type="dxa"/>
            <w:tcBorders/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ernal alcohol in pregnancy, yes (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</w:t>
            </w:r>
          </w:p>
        </w:tc>
      </w:tr>
      <w:tr>
        <w:trPr/>
        <w:tc>
          <w:tcPr>
            <w:tcW w:w="4388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48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s cooker, yes (%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</w:tr>
    </w:tbl>
    <w:p>
      <w:pPr>
        <w:pStyle w:val="Normal"/>
        <w:ind w:left="180" w:hanging="0"/>
        <w:rPr>
          <w:vertAlign w:val="superscript"/>
        </w:rPr>
      </w:pPr>
      <w:r>
        <w:rPr>
          <w:vertAlign w:val="superscript"/>
        </w:rPr>
      </w:r>
    </w:p>
    <w:sectPr>
      <w:headerReference w:type="default" r:id="rId2"/>
      <w:type w:val="nextPage"/>
      <w:pgSz w:orient="landscape" w:w="16838" w:h="11906"/>
      <w:pgMar w:left="1418" w:right="1418" w:gutter="0" w:header="709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val="en-US"/>
    </w:rPr>
  </w:style>
  <w:style w:type="character" w:styleId="CarCar1">
    <w:name w:val=" Car Car1"/>
    <w:basedOn w:val="CarCar2"/>
    <w:qFormat/>
    <w:rPr>
      <w:b/>
      <w:bCs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08:28:00Z</dcterms:created>
  <dc:creator>emorales1</dc:creator>
  <dc:description/>
  <cp:keywords/>
  <dc:language>en-US</dc:language>
  <cp:lastModifiedBy>emorales1</cp:lastModifiedBy>
  <cp:lastPrinted>2010-09-27T16:19:00Z</cp:lastPrinted>
  <dcterms:modified xsi:type="dcterms:W3CDTF">2011-01-31T09:15:00Z</dcterms:modified>
  <cp:revision>4</cp:revision>
  <dc:subject/>
  <dc:title>ELOVL5 variant modifies the effect of breastfeeding on children cognition: replication in two Spanish birth cohorts </dc:title>
</cp:coreProperties>
</file>